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17" w:rsidRPr="00AA1E11" w:rsidRDefault="00A95317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89577" cy="2144110"/>
            <wp:effectExtent l="0" t="0" r="0" b="889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957" cy="2150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Pr="00A9369E" w:rsidRDefault="00A9369E" w:rsidP="00F42867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F42867">
        <w:rPr>
          <w:rFonts w:ascii="Times New Roman" w:hAnsi="Times New Roman" w:cs="Times New Roman"/>
          <w:b/>
          <w:sz w:val="24"/>
          <w:szCs w:val="24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578E8"/>
    <w:rsid w:val="00D70FDA"/>
    <w:rsid w:val="00DD406F"/>
    <w:rsid w:val="00E05A23"/>
    <w:rsid w:val="00E227DF"/>
    <w:rsid w:val="00F23B69"/>
    <w:rsid w:val="00F42867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7:00Z</dcterms:modified>
</cp:coreProperties>
</file>